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C7B011" w14:textId="77777777" w:rsidR="00FD2D97" w:rsidRDefault="00FD2D97" w:rsidP="006C1D07">
      <w:pPr>
        <w:pStyle w:val="NoSpacing"/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1111"/>
        <w:gridCol w:w="861"/>
        <w:gridCol w:w="1260"/>
        <w:gridCol w:w="754"/>
        <w:gridCol w:w="1419"/>
        <w:gridCol w:w="754"/>
        <w:gridCol w:w="1419"/>
        <w:gridCol w:w="623"/>
        <w:gridCol w:w="1445"/>
        <w:gridCol w:w="623"/>
        <w:gridCol w:w="1368"/>
        <w:gridCol w:w="623"/>
        <w:gridCol w:w="1209"/>
        <w:gridCol w:w="751"/>
      </w:tblGrid>
      <w:tr w:rsidR="00FD2D97" w:rsidRPr="003101E0" w14:paraId="79D7D555" w14:textId="77777777" w:rsidTr="00AF1F53"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A5304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FAE4C" w14:textId="77777777" w:rsidR="00FD2D97" w:rsidRPr="00FD2D97" w:rsidRDefault="00FD2D97" w:rsidP="00AF1F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E7E8A" w14:textId="77777777" w:rsidR="00FD2D97" w:rsidRPr="00FD2D97" w:rsidRDefault="00FD2D97" w:rsidP="00AF1F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1 – 0.3s: Target</w:t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9414F" w14:textId="77777777" w:rsidR="00FD2D97" w:rsidRPr="00FD2D97" w:rsidRDefault="00FD2D97" w:rsidP="00AF1F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3 – 0.6s: Target</w:t>
            </w:r>
          </w:p>
        </w:tc>
        <w:tc>
          <w:tcPr>
            <w:tcW w:w="7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B50FD" w14:textId="77777777" w:rsidR="00FD2D97" w:rsidRPr="00FD2D97" w:rsidRDefault="00FD2D97" w:rsidP="00AF1F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6 – 1.55s: Target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5EB2DC" w14:textId="77777777" w:rsidR="00FD2D97" w:rsidRPr="00FD2D97" w:rsidRDefault="00FD2D97" w:rsidP="00AF1F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1.55 – 2.5s: Target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05733" w14:textId="77777777" w:rsidR="00FD2D97" w:rsidRPr="00FD2D97" w:rsidRDefault="00FD2D97" w:rsidP="00AF1F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-0.5 – 0s: </w:t>
            </w:r>
            <w:proofErr w:type="spellStart"/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Resp</w:t>
            </w:r>
            <w:proofErr w:type="spellEnd"/>
          </w:p>
        </w:tc>
        <w:tc>
          <w:tcPr>
            <w:tcW w:w="6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DF89F" w14:textId="77777777" w:rsidR="00FD2D97" w:rsidRPr="00FD2D97" w:rsidRDefault="00FD2D97" w:rsidP="00AF1F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0 – 0.8s: </w:t>
            </w:r>
            <w:proofErr w:type="spellStart"/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Resp</w:t>
            </w:r>
            <w:proofErr w:type="spellEnd"/>
          </w:p>
        </w:tc>
      </w:tr>
      <w:tr w:rsidR="00FD2D97" w:rsidRPr="003101E0" w14:paraId="62DEBE42" w14:textId="77777777" w:rsidTr="00AF1F53"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01B75" w14:textId="77777777" w:rsidR="00FD2D97" w:rsidRPr="00FD2D97" w:rsidRDefault="00FD2D97" w:rsidP="00AF1F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A41D4" w14:textId="77777777" w:rsidR="00FD2D97" w:rsidRPr="00FD2D97" w:rsidRDefault="00FD2D97" w:rsidP="00AF1F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C3231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FD2D97">
              <w:rPr>
                <w:rFonts w:ascii="Times New Roman" w:hAnsi="Times New Roman" w:cs="Times New Roman"/>
                <w:i/>
                <w:sz w:val="16"/>
                <w:szCs w:val="16"/>
              </w:rPr>
              <w:t>rho</w:t>
            </w:r>
            <w:proofErr w:type="spellEnd"/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 (SEM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E42EA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9DEED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FD2D97">
              <w:rPr>
                <w:rFonts w:ascii="Times New Roman" w:hAnsi="Times New Roman" w:cs="Times New Roman"/>
                <w:i/>
                <w:sz w:val="16"/>
                <w:szCs w:val="16"/>
              </w:rPr>
              <w:t>rho</w:t>
            </w:r>
            <w:proofErr w:type="spellEnd"/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 (SEM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A14B9" w14:textId="77777777" w:rsidR="00FD2D97" w:rsidRPr="00FD2D97" w:rsidRDefault="00FD2D97" w:rsidP="00AF1F5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9C2F6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FD2D97">
              <w:rPr>
                <w:rFonts w:ascii="Times New Roman" w:hAnsi="Times New Roman" w:cs="Times New Roman"/>
                <w:i/>
                <w:sz w:val="16"/>
                <w:szCs w:val="16"/>
              </w:rPr>
              <w:t>rho</w:t>
            </w:r>
            <w:proofErr w:type="spellEnd"/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 (SEM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95BB0" w14:textId="77777777" w:rsidR="00FD2D97" w:rsidRPr="00FD2D97" w:rsidRDefault="00FD2D97" w:rsidP="00AF1F5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F66C0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FD2D97">
              <w:rPr>
                <w:rFonts w:ascii="Times New Roman" w:hAnsi="Times New Roman" w:cs="Times New Roman"/>
                <w:i/>
                <w:sz w:val="16"/>
                <w:szCs w:val="16"/>
              </w:rPr>
              <w:t>rho</w:t>
            </w:r>
            <w:proofErr w:type="spellEnd"/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 (SEM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5984F" w14:textId="77777777" w:rsidR="00FD2D97" w:rsidRPr="00FD2D97" w:rsidRDefault="00FD2D97" w:rsidP="00AF1F5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0F041" w14:textId="77777777" w:rsidR="00FD2D97" w:rsidRPr="00FD2D97" w:rsidRDefault="00FD2D97" w:rsidP="00AF1F5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FD2D97">
              <w:rPr>
                <w:rFonts w:ascii="Times New Roman" w:hAnsi="Times New Roman" w:cs="Times New Roman"/>
                <w:i/>
                <w:sz w:val="16"/>
                <w:szCs w:val="16"/>
              </w:rPr>
              <w:t>rho</w:t>
            </w:r>
            <w:proofErr w:type="spellEnd"/>
            <w:r w:rsidRPr="00FD2D9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(SEM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DDA7C" w14:textId="77777777" w:rsidR="00FD2D97" w:rsidRPr="00FD2D97" w:rsidRDefault="00FD2D97" w:rsidP="00AF1F5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39E09" w14:textId="77777777" w:rsidR="00FD2D97" w:rsidRPr="00FD2D97" w:rsidRDefault="00FD2D97" w:rsidP="00AF1F5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FD2D97">
              <w:rPr>
                <w:rFonts w:ascii="Times New Roman" w:hAnsi="Times New Roman" w:cs="Times New Roman"/>
                <w:i/>
                <w:sz w:val="16"/>
                <w:szCs w:val="16"/>
              </w:rPr>
              <w:t>rho</w:t>
            </w:r>
            <w:proofErr w:type="spellEnd"/>
            <w:r w:rsidRPr="00FD2D9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(SEM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2BB0D" w14:textId="77777777" w:rsidR="00FD2D97" w:rsidRPr="00FD2D97" w:rsidRDefault="00FD2D97" w:rsidP="00AF1F5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</w:tr>
      <w:tr w:rsidR="00FD2D97" w:rsidRPr="003101E0" w14:paraId="20669A10" w14:textId="77777777" w:rsidTr="00AF1F53"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5D055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Distractor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60500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7AACB7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0A88C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EC1F3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35EDE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B5174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808AB6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62B1B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06D1F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70E96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75F8A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9232D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73A5C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2D97" w:rsidRPr="00A67B1D" w14:paraId="0D6C486E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B312BF6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     All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48702F2B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12CE644F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21 (0.00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12EADC74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&lt; 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71818FE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15 (0.00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5283B3B8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0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19285D1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0D2472F4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A5AADD1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13CB0717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EDBC0DD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7F82D15F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8A729B6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1FF8233B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2D97" w:rsidRPr="00A67B1D" w14:paraId="47F4D586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E236E12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00424E4F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0AC2CECC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6E840E06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B1AE0F3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3134A0AC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B04AA85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0D0E8776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16F76DD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2C2FAA38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BA1E715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4D2AF392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3CF0F98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3995EEBF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</w:tr>
      <w:tr w:rsidR="00FD2D97" w:rsidRPr="00B773C3" w14:paraId="21D7B600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6B0621B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Target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07B052EB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1269C230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7E4B637B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D3460CB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4D721001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BDCE269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53E6AD23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38CED22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60720DE3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28BA3D2" w14:textId="77777777" w:rsidR="00FD2D97" w:rsidRPr="00FD2D97" w:rsidRDefault="00FD2D97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1218676A" w14:textId="77777777" w:rsidR="00FD2D97" w:rsidRPr="00FD2D97" w:rsidRDefault="00FD2D97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D4402DB" w14:textId="77777777" w:rsidR="00FD2D97" w:rsidRPr="00FD2D97" w:rsidRDefault="00FD2D97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452E71FC" w14:textId="77777777" w:rsidR="00FD2D97" w:rsidRPr="00FD2D97" w:rsidRDefault="00FD2D97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D2D97" w:rsidRPr="00A67B1D" w14:paraId="0BFE1502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B6DF597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     All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747388A7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0F4E76F7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21 (0.00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5036A4CA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&lt; 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B5CC906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30 (0.00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1198DDC0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&lt; 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07FB7D0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4 (0.00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2EBB6EB8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06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7935F9C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2 (0.020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1BC7CA8D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10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AB245C2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042B08B5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1F9CA72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66D81DDA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2D97" w:rsidRPr="00A67B1D" w14:paraId="61EBAF1C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D78ABEB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     P See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09682713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L Tem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7BAFA910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11 (0.00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1CF5CE9D" w14:textId="77777777" w:rsidR="00FD2D97" w:rsidRPr="00FD2D97" w:rsidRDefault="00FD2D97" w:rsidP="00AF1F53">
            <w:pPr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.00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D0423FF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14 (0.00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42E5A1A3" w14:textId="77777777" w:rsidR="00FD2D97" w:rsidRPr="00FD2D97" w:rsidRDefault="00FD2D97" w:rsidP="00AF1F53">
            <w:pPr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.00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E76C64C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5 (0.00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2DA25AE1" w14:textId="77777777" w:rsidR="00FD2D97" w:rsidRPr="00FD2D97" w:rsidRDefault="00FD2D97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2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8853A96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2 (0.00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3A2565F5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83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7C53D32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74C99528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46C123E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7104D852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2D97" w:rsidRPr="00A67B1D" w14:paraId="515E0546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9A99F9D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6B5D06BA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6AD7EC5A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4 (0.00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7893305A" w14:textId="77777777" w:rsidR="00FD2D97" w:rsidRPr="00FD2D97" w:rsidRDefault="00FD2D97" w:rsidP="00AF1F5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eastAsiaTheme="minorEastAsia" w:hAnsi="Times New Roman" w:cs="Times New Roman"/>
                <w:sz w:val="16"/>
                <w:szCs w:val="16"/>
              </w:rPr>
              <w:t>.20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1B2F00B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19 (0.00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08AFBFE0" w14:textId="77777777" w:rsidR="00FD2D97" w:rsidRPr="00FD2D97" w:rsidRDefault="00FD2D97" w:rsidP="00AF1F53">
            <w:pPr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&lt; 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9609ABD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3 (0.00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6A1D1E7F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15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A27E62B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1 (0.00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67B5FF5F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75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C12D42D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09629512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5FD9B66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0D3F52F4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2D97" w:rsidRPr="00A67B1D" w14:paraId="0A607130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EFD35D5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7306F954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R Tem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6D97FA42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12 (0.00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7A68A1CC" w14:textId="77777777" w:rsidR="00FD2D97" w:rsidRPr="00FD2D97" w:rsidRDefault="00FD2D97" w:rsidP="00AF1F53">
            <w:pPr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.0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B13F7A3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30 (0.00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680FEAAD" w14:textId="77777777" w:rsidR="00FD2D97" w:rsidRPr="00FD2D97" w:rsidRDefault="00FD2D97" w:rsidP="00AF1F53">
            <w:pPr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&lt; 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5AACD1C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8 (0.00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448B71FB" w14:textId="77777777" w:rsidR="00FD2D97" w:rsidRPr="00FD2D97" w:rsidRDefault="00FD2D97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4A0769D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3 (0.00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0AF32301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90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C929928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0F0A6B6D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DC7EA8C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197DCE4F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2D97" w:rsidRPr="00A67B1D" w14:paraId="040AA67F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0E2F2AA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     See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0D842E64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L Tem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22F46282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18 (0.00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1473E733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&lt; 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D795E6D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21 (0.00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74285FB3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&lt; 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BEC49A4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6 (0.00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42D1FCE8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2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CE03271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2 (0.00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0FFBCA95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72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9976C14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511A0CB6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F668CF6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4C3ABA52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2D97" w:rsidRPr="00A67B1D" w14:paraId="2800F79E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7A20D49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0EE47760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6DC446C9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24 (0.00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1DDC6D9B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C658C08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31 (0.00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4EB9D5A3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&lt; 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A45BA09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9 (0.00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6FFED3B8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2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E0D1BA1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77E9A49C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44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95CEC8E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5CEBF567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33246E2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1AD63D78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2D97" w:rsidRPr="00A67B1D" w14:paraId="0639F95B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82825C4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473DA0FA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R Tem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22556952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16 (0.00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41B621BE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06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3393D49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31 (0.00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45F0C308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&lt; 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076D583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5 (0.00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29E9D7A3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06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B0241EA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70A75C3C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34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F8A6CC5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5C7BAEE3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FF114D5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2EB8E51B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2D97" w:rsidRPr="00A67B1D" w14:paraId="59EB82AD" w14:textId="77777777" w:rsidTr="00AF1F53">
        <w:trPr>
          <w:trHeight w:val="74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91FC28A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     Unsee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527727F6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L Tem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4044DDB6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9 (0.00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2CFA64B0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4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CF5780D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7 (0.00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100B4279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0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B01D4D5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4 (0.00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304E9DB0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97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3042627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2.9*10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 (0.00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61388F5E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52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1E0E3E3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3B935408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E0B8535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3B0214FA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2D97" w:rsidRPr="00A67B1D" w14:paraId="4DF0EA10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B01081B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31A0C4CF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7FAAFA3C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11 (0.00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5D4EC31C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2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19FF7FE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7 (0.00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60F9978C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05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237D29D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6 (0.00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1297BB70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96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1FE6877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3.0*10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-4 </w:t>
            </w: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77FA8095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44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023CEC9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58C0DC32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9CC4892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2D090426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2D97" w:rsidRPr="00A67B1D" w14:paraId="5DE04D4A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E5053DC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5AADF5EA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R Tem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5EBFE76D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2 (0.00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031E1D23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63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55087B4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2 (0.00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6D72E2E0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52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B769E17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3 (0.00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409BB5CB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93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099F3B4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2 (0.00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1D271AC2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47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03A3A34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54D7996F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E26082C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441467D6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2D97" w:rsidRPr="00A67B1D" w14:paraId="399DB79B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101F3D7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     Unseen+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42F43E6C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L Tem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2F0B7B5F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14 (0.00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6688AB0D" w14:textId="77777777" w:rsidR="00FD2D97" w:rsidRPr="00FD2D97" w:rsidRDefault="00FD2D97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4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416ECC3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2 (0.00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1E85C2EB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68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C936F31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2 (0.00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0F1D58A9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27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3DF0529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2 (0.00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4DD5F7D2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81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4910BEE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6B837EBA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EA19A89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08B24214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2D97" w:rsidRPr="00A67B1D" w14:paraId="540DA3E5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29993F1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08CD6E34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4C0978DD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7 (0.00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226E8410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22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4CD221F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7 (0.00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4CA2BD9A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17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A509B95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1 (0.006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216D666B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55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CFECEB0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2.2*10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-4 </w:t>
            </w: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564C4280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58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6A01F69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07E1E31A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FD21BC2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3A7FCDF9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2D97" w:rsidRPr="00A67B1D" w14:paraId="2C9426D3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A556B40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2A002EAC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R Tem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640B4DB4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12 (0.00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20B0EEB3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80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EC2099E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10 (0.00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34F7BBE7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90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EF06E07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4 (0.00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08B9C59C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70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9DE9496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5 (0.006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4AF7310F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81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821DBE0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15FCE889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271802D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774EFEDC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2D97" w:rsidRPr="00A67B1D" w14:paraId="4F3764F2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AA22B84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     Unseen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4A6C5001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L Tem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3846032A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6 (0.00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70F44310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5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5BDB0B9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2 (0.01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3931A969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55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13CF2D1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6 (0.00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5A3C1550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9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E0A92A6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1 (0.00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06A8DC6D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39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71CE737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4ADEE380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3CA7A04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69B7E775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2D97" w:rsidRPr="00A67B1D" w14:paraId="19716C13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B2871E8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79A68A86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051D2E32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1 (0.00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4B81DCDA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58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00262DF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12 (0.00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0697F063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96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DEDC49C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9 (0.00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759C4273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98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6AE354F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7 (0.00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643FD12B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98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F4844AB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127F6376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C176BC7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698E76D3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2D97" w:rsidRPr="006D601C" w14:paraId="6FFB0BCB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F4BCC33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09E59C51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R Tem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48AA9675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12 (0.00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535AE7D6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97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17CD4B5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3 (0.00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0CF9070A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84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88FB198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6 (0.00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4B9CFF71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9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100691E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8.6*10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67CD8048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42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1BF48EF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325DDF8D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655FF2F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3C2B9B8C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2D97" w:rsidRPr="006D601C" w14:paraId="5220241F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D0064F5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632DC85E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6E6CB548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5B738404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99C66D7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00223AB3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C328A6B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79F4F6D9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5AED21A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5EBEFF3E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052D885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65494ED7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86276DB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047686DB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2D97" w:rsidRPr="006D601C" w14:paraId="58AF0418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616ABAE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Response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1EC4F3B3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04C5EA6E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37BF2D9E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C45CDF5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5CFAF563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2A4B873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2444D352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F6BA576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5FB7944E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0C158AB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347353EA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7670FE6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57D9C6DD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2D97" w:rsidRPr="00A67B1D" w14:paraId="1486935C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D3CF791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     See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36F25044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L Tem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08FE0B56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15 (0.00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1505926D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1CF0B36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20 (0.00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4EEDBF27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0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1CB1F46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5 (0.00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387B8DAE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2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6F73076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1.2*10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-4 </w:t>
            </w: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 (0.00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040B206C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42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9E784F5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1 (0.00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01E48DEA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52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824F47E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22 (0.00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7CC45F3D" w14:textId="77777777" w:rsidR="00FD2D97" w:rsidRPr="00FD2D97" w:rsidRDefault="00FD2D97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</w:tr>
      <w:tr w:rsidR="00FD2D97" w:rsidRPr="00A67B1D" w14:paraId="1A428067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9CFEEFE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09102D17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4C9E8247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18 (0.00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77F8BD19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2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C7B6A16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29 (0.00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45A1872A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&lt; 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0CB206F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8 (0.00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6BA83BC8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0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00A525B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3 (0.00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170639B7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20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4E0CDFC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4.3*10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-4 </w:t>
            </w: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1F4B38B5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44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3CB2A68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20 (0.00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4426A987" w14:textId="77777777" w:rsidR="00FD2D97" w:rsidRPr="00FD2D97" w:rsidRDefault="00FD2D97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&lt; .001</w:t>
            </w:r>
          </w:p>
        </w:tc>
      </w:tr>
      <w:tr w:rsidR="00FD2D97" w:rsidRPr="00A67B1D" w14:paraId="7EC8AD0C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444B987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5B8E15CE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R Tem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74E76EA7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14 (0.00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6D8CEF4E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12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2C5803E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30 (0.00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7DD59C91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&lt; 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6E462E9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5 (0.00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02B33E6B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13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16E4412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6.2*10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-4 </w:t>
            </w: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6E363F07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47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21CF43E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4.9*10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 (0.00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1BD2BC60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31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E917E25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25 (0.00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2EA15863" w14:textId="77777777" w:rsidR="00FD2D97" w:rsidRPr="00FD2D97" w:rsidRDefault="00FD2D97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&lt; .001</w:t>
            </w:r>
          </w:p>
        </w:tc>
      </w:tr>
      <w:tr w:rsidR="00FD2D97" w:rsidRPr="00A67B1D" w14:paraId="05D237F5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3A39274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653657F6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70D960E4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6 (0.00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5E66F394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17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E9B4C35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6 (0.00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16C7661F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12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AA57712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6 (0.00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38D5D624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03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E84EC6E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3 (0.00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4C6F317F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07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0CAA096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4 (0.00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587F9752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24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1DD1628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34 (0.00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09A7CF8E" w14:textId="77777777" w:rsidR="00FD2D97" w:rsidRPr="00FD2D97" w:rsidRDefault="00FD2D97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&lt; .001</w:t>
            </w:r>
          </w:p>
        </w:tc>
      </w:tr>
      <w:tr w:rsidR="00FD2D97" w:rsidRPr="00A67B1D" w14:paraId="0B638776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CB95C69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     Unsee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1E1B2102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L Tem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11CDFCC2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6 (0.00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26664657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0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CA5435C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1 (0.00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2B15EC67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5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31AE5F1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3 (0.00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39F3FCB5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06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0328166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5 (0.00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0C9B0824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13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293F7A3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4 (0.006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719008A5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29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DA89961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12 (0.00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0810E666" w14:textId="77777777" w:rsidR="00FD2D97" w:rsidRPr="00FD2D97" w:rsidRDefault="00FD2D97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&lt; .001</w:t>
            </w:r>
          </w:p>
        </w:tc>
      </w:tr>
      <w:tr w:rsidR="00FD2D97" w:rsidRPr="00A67B1D" w14:paraId="642836FD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4507A62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1E73C424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5A3857F1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3 (0.00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3E92A19A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29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A4E5DC0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5.1*10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 (0.00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4B6F4932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39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757D0B8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3 (0.00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4EEED63E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10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B9DF997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6 (0.00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367CF35E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09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2912AFF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9 (0.006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462B6E46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17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B32542A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17 (0.00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24D395D8" w14:textId="77777777" w:rsidR="00FD2D97" w:rsidRPr="00FD2D97" w:rsidRDefault="00FD2D97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&lt; .001</w:t>
            </w:r>
          </w:p>
        </w:tc>
      </w:tr>
      <w:tr w:rsidR="00FD2D97" w:rsidRPr="00A67B1D" w14:paraId="710FB177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5D27899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26698CFB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R Tem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3A52355A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3 (0.00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7ED59210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77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2515DE1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2 (0.00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668B7A7F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36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FE73A59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9.9*10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 (0.00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34B62480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44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AA316DE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 9.7*10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 (0.00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6DB130B7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39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1A6D62A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2 (0.006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3872E280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47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A6808CA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15 (0.00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74260160" w14:textId="77777777" w:rsidR="00FD2D97" w:rsidRPr="00FD2D97" w:rsidRDefault="00FD2D97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04</w:t>
            </w:r>
          </w:p>
        </w:tc>
      </w:tr>
      <w:tr w:rsidR="00FD2D97" w:rsidRPr="00A67B1D" w14:paraId="07079595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2180A29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6F4A77F8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16E96454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1 (0.00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12BA9F0B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47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C742923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9 (0.00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2F5AE9C6" w14:textId="77777777" w:rsidR="00FD2D97" w:rsidRPr="00FD2D97" w:rsidRDefault="00FD2D97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DC72466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2 (0.00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6BCC443B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13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66269D9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7 (0.00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58835836" w14:textId="77777777" w:rsidR="00FD2D97" w:rsidRPr="00FD2D97" w:rsidRDefault="00FD2D97" w:rsidP="00AF1F53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0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1DBFA2A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6.4*10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-4 </w:t>
            </w: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2F190256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68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D7B785A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27 (0.00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34C5101A" w14:textId="77777777" w:rsidR="00FD2D97" w:rsidRPr="00FD2D97" w:rsidRDefault="00FD2D97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02</w:t>
            </w:r>
          </w:p>
        </w:tc>
      </w:tr>
      <w:tr w:rsidR="00FD2D97" w:rsidRPr="00A67B1D" w14:paraId="37EEF4AF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9022A54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     Unseen+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731EB101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L Tem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7B79610E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8 (0.00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7A8D534A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09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AC12BCE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2 (0.00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7FBA434A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44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7B47CB3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5 (0.00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52209A98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10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7D7A291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2 (0.00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36847D5A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44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3C9B605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14 (0.007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3C58ACDE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.05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0EC8C54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12 (0.00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7DD03785" w14:textId="77777777" w:rsidR="00FD2D97" w:rsidRPr="00FD2D97" w:rsidRDefault="00FD2D97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24</w:t>
            </w:r>
          </w:p>
        </w:tc>
      </w:tr>
      <w:tr w:rsidR="00FD2D97" w:rsidRPr="00A67B1D" w14:paraId="161B19A8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52DB1B7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2507B903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34516169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3 (0.00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3112D143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58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9F2C232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4 (0.00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3110BD40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39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A3905DB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2 (0.00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28A298F2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39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0D25575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2 (0.00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20251F4E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47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B2EB6D9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14 (0.007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5A297B0F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17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462D6E7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6 (0.00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5EDB1756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227</w:t>
            </w:r>
          </w:p>
        </w:tc>
      </w:tr>
      <w:tr w:rsidR="00FD2D97" w:rsidRPr="00A67B1D" w14:paraId="096A95FA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8B40C96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1E53A612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R Tem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0A16B046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12 (0.00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23751598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87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DCA297B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5 (0.00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2FA6358B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77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660D184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4 (0.00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1B527B63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72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65454EA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5 (0.00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2C4A6795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83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D74790D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8 (0.007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3854AADC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17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32B8A2C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14 (0.00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58608210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084</w:t>
            </w:r>
          </w:p>
        </w:tc>
      </w:tr>
      <w:tr w:rsidR="00FD2D97" w:rsidRPr="00A67B1D" w14:paraId="12F28506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9085C74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30CFB6AB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2B9F8082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1 (0.00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2111D285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3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3C6033F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6 (0.00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1E7753F1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12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2DC0609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4 (0.00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2DE07E08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89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84FCEED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5 (0.00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48C221A7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34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A91EF6A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5 (0.006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2B9A96FE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22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49F4DD0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24 (0.00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4E78FF9A" w14:textId="77777777" w:rsidR="00FD2D97" w:rsidRPr="00FD2D97" w:rsidRDefault="00FD2D97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04</w:t>
            </w:r>
          </w:p>
        </w:tc>
      </w:tr>
      <w:tr w:rsidR="00FD2D97" w:rsidRPr="00A67B1D" w14:paraId="2BB6A86A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CE5F4FE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     Unseen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1CF4AEDC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L Tem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71E4E7B0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8 (0.00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75994CDC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09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52692EE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8.3*10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 (0.00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03DF6372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44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BF6BB9F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4 (0.00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338886DF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15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7AAF720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3 (0.00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14D73F80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20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0ABBFCF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3 (0.006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77EA256A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63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CAA3CB4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11 (0.00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59E7C67E" w14:textId="77777777" w:rsidR="00FD2D97" w:rsidRPr="00FD2D97" w:rsidRDefault="00FD2D97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24</w:t>
            </w:r>
          </w:p>
        </w:tc>
      </w:tr>
      <w:tr w:rsidR="00FD2D97" w:rsidRPr="00A67B1D" w14:paraId="71749668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967BFC7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3C3503E5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58E3306C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13 (0.00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1EC57CF9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12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95818DA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9 (0.00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63BE261B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09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0C8BB85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3 (0.00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7FCE8B65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15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1C696BB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3 (0.006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2A915349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34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434D8B6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3 (0.00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1A6A72A5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22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0BCE416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14 (0.00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6986BFAF" w14:textId="77777777" w:rsidR="00FD2D97" w:rsidRPr="00FD2D97" w:rsidRDefault="00FD2D97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20</w:t>
            </w:r>
          </w:p>
        </w:tc>
      </w:tr>
      <w:tr w:rsidR="00FD2D97" w:rsidRPr="00A67B1D" w14:paraId="5CBB68E6" w14:textId="77777777" w:rsidTr="00AF1F53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0BB066C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41F233C7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R Tem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03B92B45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5 (0.00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71BD9E9A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8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27A5E0D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9 (0.00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7B76E5F8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91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B6165B7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4 (0.00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0287D275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90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FA19617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2 (0.00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6507C40D" w14:textId="77777777" w:rsidR="00FD2D97" w:rsidRPr="00FD2D97" w:rsidRDefault="00FD2D9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68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5F91371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2 (0.00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6F6BC564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36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4808A89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7 (0.00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224F7154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137</w:t>
            </w:r>
          </w:p>
        </w:tc>
      </w:tr>
      <w:tr w:rsidR="00FD2D97" w:rsidRPr="00A67B1D" w14:paraId="3DA2703C" w14:textId="77777777" w:rsidTr="00AF1F53">
        <w:tc>
          <w:tcPr>
            <w:tcW w:w="391" w:type="pct"/>
            <w:tcBorders>
              <w:top w:val="nil"/>
              <w:left w:val="nil"/>
              <w:right w:val="nil"/>
            </w:tcBorders>
          </w:tcPr>
          <w:p w14:paraId="1CB4210A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</w:tcPr>
          <w:p w14:paraId="45643C2C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</w:tcPr>
          <w:p w14:paraId="31653F06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7 (0.006)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</w:tcPr>
          <w:p w14:paraId="142F9742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863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</w:tcPr>
          <w:p w14:paraId="00CA7CCC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3 (0.004)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</w:tcPr>
          <w:p w14:paraId="73224BF6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729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</w:tcPr>
          <w:p w14:paraId="05C922DE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04 (0.004)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</w:tcPr>
          <w:p w14:paraId="104B5F77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207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</w:tcPr>
          <w:p w14:paraId="369A1047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10 (0.003)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</w:tcPr>
          <w:p w14:paraId="4F6F4889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527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</w:tcPr>
          <w:p w14:paraId="7B3E9A50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-0.005 (0.003)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</w:tcPr>
          <w:p w14:paraId="2BB2FA81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927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</w:tcPr>
          <w:p w14:paraId="0C41020E" w14:textId="77777777" w:rsidR="00FD2D97" w:rsidRPr="00FD2D97" w:rsidRDefault="00FD2D97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018 (.007)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</w:tcPr>
          <w:p w14:paraId="34F888BC" w14:textId="77777777" w:rsidR="00FD2D97" w:rsidRPr="00FD2D97" w:rsidRDefault="00FD2D97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11</w:t>
            </w:r>
          </w:p>
        </w:tc>
      </w:tr>
    </w:tbl>
    <w:p w14:paraId="1BB882C5" w14:textId="77777777" w:rsidR="00BE12CE" w:rsidRDefault="00BE12CE" w:rsidP="00FD2D97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07D724C" w14:textId="77777777" w:rsidR="00FD2D97" w:rsidRPr="00595450" w:rsidRDefault="00FD2D97" w:rsidP="00FD2D97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9545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2. Statistics for circular-linear correlation analyses</w:t>
      </w:r>
    </w:p>
    <w:p w14:paraId="37967FF6" w14:textId="77777777" w:rsidR="00FD2D97" w:rsidRPr="00595450" w:rsidRDefault="00FD2D97" w:rsidP="00FD2D97">
      <w:pPr>
        <w:pStyle w:val="NoSpacing"/>
        <w:ind w:left="60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23B7DC9B" w14:textId="77777777" w:rsidR="001476D4" w:rsidRDefault="00FD2D97" w:rsidP="00FD2D97">
      <w:pPr>
        <w:pStyle w:val="NoSpacing"/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9545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Statistics for circular-linear correlation analyses between the average amplitude of the MEG signal in the gradiometers and distractor, target, and response position are listed as a function of visibility, accuracy, channel group and time window.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first four time windows are relative to target onset, the last two relative to the onset of the response screen. </w:t>
      </w:r>
      <w:r w:rsidRPr="0059545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Bold numbers indicate significant differences in correlation values relative to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n empirical </w:t>
      </w:r>
      <w:r w:rsidRPr="00595450">
        <w:rPr>
          <w:rFonts w:ascii="Times New Roman" w:eastAsiaTheme="minorEastAsia" w:hAnsi="Times New Roman" w:cs="Times New Roman"/>
          <w:sz w:val="24"/>
          <w:szCs w:val="24"/>
          <w:lang w:val="en-US"/>
        </w:rPr>
        <w:t>baseline (one-tailed Wilcoxon signed-rank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est). Frontal = frontal gradiometers; </w:t>
      </w:r>
      <w:r w:rsidRPr="0059545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L Temp = left </w:t>
      </w:r>
      <w:proofErr w:type="spellStart"/>
      <w:r w:rsidRPr="00595450">
        <w:rPr>
          <w:rFonts w:ascii="Times New Roman" w:eastAsiaTheme="minorEastAsia" w:hAnsi="Times New Roman" w:cs="Times New Roman"/>
          <w:sz w:val="24"/>
          <w:szCs w:val="24"/>
          <w:lang w:val="en-US"/>
        </w:rPr>
        <w:t>temporo</w:t>
      </w:r>
      <w:proofErr w:type="spellEnd"/>
      <w:r w:rsidRPr="0059545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-occipital gradiometers; </w:t>
      </w:r>
      <w:proofErr w:type="spellStart"/>
      <w:r w:rsidRPr="00595450">
        <w:rPr>
          <w:rFonts w:ascii="Times New Roman" w:eastAsiaTheme="minorEastAsia" w:hAnsi="Times New Roman" w:cs="Times New Roman"/>
          <w:sz w:val="24"/>
          <w:szCs w:val="24"/>
          <w:lang w:val="en-US"/>
        </w:rPr>
        <w:t>Occ</w:t>
      </w:r>
      <w:proofErr w:type="spellEnd"/>
      <w:r w:rsidRPr="0059545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occipital gradiometers; P = perception task;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Resp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response;</w:t>
      </w:r>
      <w:r w:rsidRPr="0059545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R Temp = right </w:t>
      </w:r>
      <w:proofErr w:type="spellStart"/>
      <w:r w:rsidRPr="00595450">
        <w:rPr>
          <w:rFonts w:ascii="Times New Roman" w:eastAsiaTheme="minorEastAsia" w:hAnsi="Times New Roman" w:cs="Times New Roman"/>
          <w:sz w:val="24"/>
          <w:szCs w:val="24"/>
          <w:lang w:val="en-US"/>
        </w:rPr>
        <w:t>temporo</w:t>
      </w:r>
      <w:proofErr w:type="spellEnd"/>
      <w:r w:rsidRPr="00595450">
        <w:rPr>
          <w:rFonts w:ascii="Times New Roman" w:eastAsiaTheme="minorEastAsia" w:hAnsi="Times New Roman" w:cs="Times New Roman"/>
          <w:sz w:val="24"/>
          <w:szCs w:val="24"/>
          <w:lang w:val="en-US"/>
        </w:rPr>
        <w:t>-occipital gradiometers; SEM = standard error of the mean (across subjects)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; </w:t>
      </w:r>
      <w:r w:rsidRPr="00595450">
        <w:rPr>
          <w:rFonts w:ascii="Times New Roman" w:eastAsiaTheme="minorEastAsia" w:hAnsi="Times New Roman" w:cs="Times New Roman"/>
          <w:sz w:val="24"/>
          <w:szCs w:val="24"/>
          <w:lang w:val="en-US"/>
        </w:rPr>
        <w:t>Unseen+ = unseen correct trials (within +/- 2 positions of actual target location); Un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seen- = unseen incorrect trials.</w:t>
      </w:r>
    </w:p>
    <w:p w14:paraId="5F96F0C9" w14:textId="77777777" w:rsidR="0020049E" w:rsidRPr="000F39E8" w:rsidRDefault="0020049E">
      <w:pPr>
        <w:rPr>
          <w:rFonts w:ascii="Times New Roman" w:eastAsiaTheme="minorEastAsia" w:hAnsi="Times New Roman" w:cs="Times New Roman"/>
          <w:sz w:val="24"/>
          <w:szCs w:val="24"/>
        </w:rPr>
      </w:pPr>
      <w:bookmarkStart w:id="0" w:name="_GoBack"/>
      <w:bookmarkEnd w:id="0"/>
    </w:p>
    <w:sectPr w:rsidR="0020049E" w:rsidRPr="000F39E8" w:rsidSect="006C1D07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336C85" w14:textId="77777777" w:rsidR="001924AC" w:rsidRDefault="001924AC" w:rsidP="006C1D07">
      <w:pPr>
        <w:spacing w:after="0" w:line="240" w:lineRule="auto"/>
      </w:pPr>
      <w:r>
        <w:separator/>
      </w:r>
    </w:p>
  </w:endnote>
  <w:endnote w:type="continuationSeparator" w:id="0">
    <w:p w14:paraId="345E4512" w14:textId="77777777" w:rsidR="001924AC" w:rsidRDefault="001924AC" w:rsidP="006C1D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2048846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6D53C861" w14:textId="77777777" w:rsidR="006C1D07" w:rsidRPr="006C1D07" w:rsidRDefault="006C1D07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6C1D0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C1D07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6C1D0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F39E8" w:rsidRPr="000F39E8">
          <w:rPr>
            <w:rFonts w:ascii="Times New Roman" w:hAnsi="Times New Roman" w:cs="Times New Roman"/>
            <w:noProof/>
            <w:sz w:val="24"/>
            <w:szCs w:val="24"/>
            <w:lang w:val="fr-FR"/>
          </w:rPr>
          <w:t>2</w:t>
        </w:r>
        <w:r w:rsidRPr="006C1D0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23B15DE" w14:textId="77777777" w:rsidR="006C1D07" w:rsidRDefault="006C1D0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A03DFD" w14:textId="77777777" w:rsidR="001924AC" w:rsidRDefault="001924AC" w:rsidP="006C1D07">
      <w:pPr>
        <w:spacing w:after="0" w:line="240" w:lineRule="auto"/>
      </w:pPr>
      <w:r>
        <w:separator/>
      </w:r>
    </w:p>
  </w:footnote>
  <w:footnote w:type="continuationSeparator" w:id="0">
    <w:p w14:paraId="6F73B2C6" w14:textId="77777777" w:rsidR="001924AC" w:rsidRDefault="001924AC" w:rsidP="006C1D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958"/>
    <w:rsid w:val="000F39E8"/>
    <w:rsid w:val="001476D4"/>
    <w:rsid w:val="001924AC"/>
    <w:rsid w:val="0020049E"/>
    <w:rsid w:val="00617530"/>
    <w:rsid w:val="00625A7E"/>
    <w:rsid w:val="0063758D"/>
    <w:rsid w:val="006C1D07"/>
    <w:rsid w:val="00BE12CE"/>
    <w:rsid w:val="00CB4BE6"/>
    <w:rsid w:val="00CC7958"/>
    <w:rsid w:val="00EF012E"/>
    <w:rsid w:val="00FD2D97"/>
    <w:rsid w:val="00FE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489B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D0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C1D07"/>
    <w:pPr>
      <w:spacing w:after="0" w:line="240" w:lineRule="auto"/>
    </w:pPr>
  </w:style>
  <w:style w:type="table" w:styleId="TableGrid">
    <w:name w:val="Table Grid"/>
    <w:basedOn w:val="TableNormal"/>
    <w:uiPriority w:val="59"/>
    <w:rsid w:val="006C1D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C1D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D0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C1D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D07"/>
    <w:rPr>
      <w:lang w:val="en-US"/>
    </w:rPr>
  </w:style>
  <w:style w:type="paragraph" w:styleId="ListParagraph">
    <w:name w:val="List Paragraph"/>
    <w:basedOn w:val="Normal"/>
    <w:uiPriority w:val="34"/>
    <w:qFormat/>
    <w:rsid w:val="001476D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D0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C1D07"/>
    <w:pPr>
      <w:spacing w:after="0" w:line="240" w:lineRule="auto"/>
    </w:pPr>
  </w:style>
  <w:style w:type="table" w:styleId="TableGrid">
    <w:name w:val="Table Grid"/>
    <w:basedOn w:val="TableNormal"/>
    <w:uiPriority w:val="59"/>
    <w:rsid w:val="006C1D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C1D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D0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C1D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D07"/>
    <w:rPr>
      <w:lang w:val="en-US"/>
    </w:rPr>
  </w:style>
  <w:style w:type="paragraph" w:styleId="ListParagraph">
    <w:name w:val="List Paragraph"/>
    <w:basedOn w:val="Normal"/>
    <w:uiPriority w:val="34"/>
    <w:qFormat/>
    <w:rsid w:val="001476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A804EC-F615-6D47-BDC0-97756F39AA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5</Words>
  <Characters>4249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4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BUTSCHEK Darinka</dc:creator>
  <cp:lastModifiedBy>Hannah Caton</cp:lastModifiedBy>
  <cp:revision>3</cp:revision>
  <cp:lastPrinted>2017-08-09T16:22:00Z</cp:lastPrinted>
  <dcterms:created xsi:type="dcterms:W3CDTF">2017-08-31T08:54:00Z</dcterms:created>
  <dcterms:modified xsi:type="dcterms:W3CDTF">2017-09-01T14:44:00Z</dcterms:modified>
</cp:coreProperties>
</file>